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E00" w:rsidRPr="00BB66E8" w:rsidRDefault="00343E00" w:rsidP="009953C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32770A">
        <w:rPr>
          <w:rFonts w:ascii="Times New Roman" w:hAnsi="Times New Roman" w:cs="Times New Roman"/>
          <w:b/>
          <w:sz w:val="24"/>
        </w:rPr>
        <w:t>Supplementary Table S1. The clinicopathological parameters of nasopharyngeal carcinoma</w:t>
      </w:r>
      <w:r w:rsidR="00E1564A" w:rsidRPr="0032770A">
        <w:rPr>
          <w:rFonts w:ascii="Times New Roman" w:hAnsi="Times New Roman" w:cs="Times New Roman"/>
          <w:b/>
          <w:sz w:val="24"/>
        </w:rPr>
        <w:t xml:space="preserve"> patients (n=90)</w:t>
      </w:r>
      <w:r w:rsidR="00BB66E8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2257"/>
        <w:gridCol w:w="2736"/>
      </w:tblGrid>
      <w:tr w:rsidR="00343E00" w:rsidRPr="0032770A" w:rsidTr="00772FE0">
        <w:trPr>
          <w:jc w:val="center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343E00" w:rsidRPr="0032770A" w:rsidRDefault="00343E00" w:rsidP="009953C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28" w:type="dxa"/>
            <w:tcBorders>
              <w:top w:val="single" w:sz="12" w:space="0" w:color="auto"/>
              <w:bottom w:val="single" w:sz="12" w:space="0" w:color="auto"/>
            </w:tcBorders>
          </w:tcPr>
          <w:p w:rsidR="00343E00" w:rsidRPr="0032770A" w:rsidRDefault="00343E00" w:rsidP="009953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82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343E00" w:rsidRPr="0032770A" w:rsidRDefault="00343E00" w:rsidP="009953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343E00" w:rsidRPr="0032770A" w:rsidTr="00772FE0">
        <w:trPr>
          <w:jc w:val="center"/>
        </w:trPr>
        <w:tc>
          <w:tcPr>
            <w:tcW w:w="3369" w:type="dxa"/>
            <w:tcBorders>
              <w:top w:val="single" w:sz="12" w:space="0" w:color="auto"/>
              <w:left w:val="nil"/>
            </w:tcBorders>
            <w:vAlign w:val="bottom"/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                           </w:t>
            </w:r>
          </w:p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ind w:leftChars="67" w:left="141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8" w:type="dxa"/>
            <w:tcBorders>
              <w:top w:val="single" w:sz="12" w:space="0" w:color="auto"/>
            </w:tcBorders>
            <w:vAlign w:val="bottom"/>
          </w:tcPr>
          <w:p w:rsidR="00343E00" w:rsidRPr="0032770A" w:rsidRDefault="00772FE0" w:rsidP="009953C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2825" w:type="dxa"/>
            <w:tcBorders>
              <w:top w:val="single" w:sz="12" w:space="0" w:color="auto"/>
              <w:right w:val="nil"/>
            </w:tcBorders>
            <w:vAlign w:val="bottom"/>
          </w:tcPr>
          <w:p w:rsidR="00772FE0" w:rsidRPr="0032770A" w:rsidRDefault="00772FE0" w:rsidP="009953C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.3</w:t>
            </w:r>
          </w:p>
        </w:tc>
        <w:bookmarkStart w:id="0" w:name="_GoBack"/>
        <w:bookmarkEnd w:id="0"/>
      </w:tr>
      <w:tr w:rsidR="00343E00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ind w:leftChars="67" w:left="141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8" w:type="dxa"/>
            <w:vAlign w:val="bottom"/>
          </w:tcPr>
          <w:p w:rsidR="00343E00" w:rsidRPr="0032770A" w:rsidRDefault="00772FE0" w:rsidP="009953C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343E00" w:rsidRPr="0032770A" w:rsidRDefault="00772FE0" w:rsidP="009953C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.7</w:t>
            </w:r>
          </w:p>
        </w:tc>
      </w:tr>
      <w:tr w:rsidR="00343E00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328" w:type="dxa"/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25" w:type="dxa"/>
            <w:tcBorders>
              <w:right w:val="nil"/>
            </w:tcBorders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3E00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772FE0" w:rsidRPr="0032770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28" w:type="dxa"/>
            <w:vAlign w:val="bottom"/>
          </w:tcPr>
          <w:p w:rsidR="00343E00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343E00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.3</w:t>
            </w:r>
          </w:p>
        </w:tc>
      </w:tr>
      <w:tr w:rsidR="00343E00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72FE0" w:rsidRPr="0032770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28" w:type="dxa"/>
            <w:vAlign w:val="bottom"/>
          </w:tcPr>
          <w:p w:rsidR="00343E00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343E00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.7</w:t>
            </w:r>
          </w:p>
        </w:tc>
      </w:tr>
      <w:tr w:rsidR="00343E00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343E00" w:rsidRPr="0032770A" w:rsidRDefault="00343E00" w:rsidP="009953C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imary tumor(T) stage</w:t>
            </w:r>
          </w:p>
        </w:tc>
        <w:tc>
          <w:tcPr>
            <w:tcW w:w="2328" w:type="dxa"/>
            <w:vAlign w:val="bottom"/>
          </w:tcPr>
          <w:p w:rsidR="00343E00" w:rsidRPr="0032770A" w:rsidRDefault="00343E0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343E00" w:rsidRPr="0032770A" w:rsidRDefault="00343E00" w:rsidP="009953C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3E00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343E00" w:rsidRPr="0032770A" w:rsidRDefault="00343E00" w:rsidP="009953C2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1-2</w:t>
            </w:r>
          </w:p>
        </w:tc>
        <w:tc>
          <w:tcPr>
            <w:tcW w:w="2328" w:type="dxa"/>
            <w:vAlign w:val="bottom"/>
          </w:tcPr>
          <w:p w:rsidR="00343E00" w:rsidRPr="0032770A" w:rsidRDefault="00F12A5B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343E00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1</w:t>
            </w:r>
          </w:p>
        </w:tc>
      </w:tr>
      <w:tr w:rsidR="00F12A5B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3-4</w:t>
            </w:r>
          </w:p>
        </w:tc>
        <w:tc>
          <w:tcPr>
            <w:tcW w:w="2328" w:type="dxa"/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F12A5B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9</w:t>
            </w:r>
          </w:p>
        </w:tc>
      </w:tr>
      <w:tr w:rsidR="00343E00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ymph node(N) metastasis</w:t>
            </w:r>
          </w:p>
        </w:tc>
        <w:tc>
          <w:tcPr>
            <w:tcW w:w="2328" w:type="dxa"/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25" w:type="dxa"/>
            <w:tcBorders>
              <w:right w:val="nil"/>
            </w:tcBorders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3E00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ind w:leftChars="67" w:left="141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  <w:r w:rsidR="00F12A5B" w:rsidRPr="0032770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328" w:type="dxa"/>
            <w:vAlign w:val="bottom"/>
          </w:tcPr>
          <w:p w:rsidR="00343E00" w:rsidRPr="0032770A" w:rsidRDefault="00F12A5B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343E00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2</w:t>
            </w:r>
          </w:p>
        </w:tc>
      </w:tr>
      <w:tr w:rsidR="00343E00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343E00" w:rsidRPr="0032770A" w:rsidRDefault="00343E00" w:rsidP="009953C2">
            <w:pPr>
              <w:adjustRightInd w:val="0"/>
              <w:snapToGrid w:val="0"/>
              <w:spacing w:line="480" w:lineRule="auto"/>
              <w:ind w:leftChars="67" w:left="141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12A5B" w:rsidRPr="0032770A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327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8" w:type="dxa"/>
            <w:vAlign w:val="bottom"/>
          </w:tcPr>
          <w:p w:rsidR="00343E00" w:rsidRPr="0032770A" w:rsidRDefault="00F12A5B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343E00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.8</w:t>
            </w:r>
          </w:p>
        </w:tc>
      </w:tr>
      <w:tr w:rsidR="00343E00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343E00" w:rsidRPr="0032770A" w:rsidRDefault="00343E00" w:rsidP="009953C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2328" w:type="dxa"/>
            <w:vAlign w:val="bottom"/>
          </w:tcPr>
          <w:p w:rsidR="00343E00" w:rsidRPr="0032770A" w:rsidRDefault="00343E0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343E00" w:rsidRPr="0032770A" w:rsidRDefault="00343E0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2A5B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2328" w:type="dxa"/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F12A5B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</w:t>
            </w:r>
          </w:p>
        </w:tc>
      </w:tr>
      <w:tr w:rsidR="00F12A5B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328" w:type="dxa"/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F12A5B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.0</w:t>
            </w:r>
          </w:p>
        </w:tc>
      </w:tr>
      <w:tr w:rsidR="00F12A5B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2328" w:type="dxa"/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F12A5B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.7</w:t>
            </w:r>
          </w:p>
        </w:tc>
      </w:tr>
      <w:tr w:rsidR="00F12A5B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bookmarkStart w:id="1" w:name="OLE_LINK1"/>
            <w:r w:rsidRPr="0032770A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adiotherapeutic response</w:t>
            </w:r>
            <w:bookmarkEnd w:id="1"/>
            <w:r w:rsidR="0032770A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*</w:t>
            </w:r>
          </w:p>
          <w:p w:rsidR="00F12A5B" w:rsidRPr="0032770A" w:rsidRDefault="00F12A5B" w:rsidP="009953C2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2328" w:type="dxa"/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F12A5B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.6</w:t>
            </w:r>
          </w:p>
        </w:tc>
      </w:tr>
      <w:tr w:rsidR="00F12A5B" w:rsidRPr="0032770A" w:rsidTr="00772FE0">
        <w:trPr>
          <w:jc w:val="center"/>
        </w:trPr>
        <w:tc>
          <w:tcPr>
            <w:tcW w:w="3369" w:type="dxa"/>
            <w:tcBorders>
              <w:left w:val="nil"/>
            </w:tcBorders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</w:t>
            </w:r>
          </w:p>
        </w:tc>
        <w:tc>
          <w:tcPr>
            <w:tcW w:w="2328" w:type="dxa"/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825" w:type="dxa"/>
            <w:tcBorders>
              <w:right w:val="nil"/>
            </w:tcBorders>
            <w:vAlign w:val="bottom"/>
          </w:tcPr>
          <w:p w:rsidR="00F12A5B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.4</w:t>
            </w:r>
          </w:p>
        </w:tc>
      </w:tr>
      <w:tr w:rsidR="00F12A5B" w:rsidRPr="0032770A" w:rsidTr="00772FE0">
        <w:trPr>
          <w:jc w:val="center"/>
        </w:trPr>
        <w:tc>
          <w:tcPr>
            <w:tcW w:w="3369" w:type="dxa"/>
            <w:tcBorders>
              <w:left w:val="nil"/>
              <w:bottom w:val="single" w:sz="12" w:space="0" w:color="auto"/>
            </w:tcBorders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PD/SD</w:t>
            </w:r>
          </w:p>
        </w:tc>
        <w:tc>
          <w:tcPr>
            <w:tcW w:w="2328" w:type="dxa"/>
            <w:tcBorders>
              <w:bottom w:val="single" w:sz="12" w:space="0" w:color="auto"/>
            </w:tcBorders>
            <w:vAlign w:val="bottom"/>
          </w:tcPr>
          <w:p w:rsidR="00F12A5B" w:rsidRPr="0032770A" w:rsidRDefault="00F12A5B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825" w:type="dxa"/>
            <w:tcBorders>
              <w:bottom w:val="single" w:sz="12" w:space="0" w:color="auto"/>
              <w:right w:val="nil"/>
            </w:tcBorders>
            <w:vAlign w:val="bottom"/>
          </w:tcPr>
          <w:p w:rsidR="00F12A5B" w:rsidRPr="0032770A" w:rsidRDefault="00772FE0" w:rsidP="009953C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7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0</w:t>
            </w:r>
          </w:p>
        </w:tc>
      </w:tr>
    </w:tbl>
    <w:p w:rsidR="00343E00" w:rsidRPr="0032770A" w:rsidRDefault="0032770A" w:rsidP="009953C2">
      <w:pPr>
        <w:spacing w:line="480" w:lineRule="auto"/>
        <w:rPr>
          <w:b/>
          <w:sz w:val="15"/>
        </w:rPr>
      </w:pPr>
      <w:r w:rsidRPr="0032770A">
        <w:rPr>
          <w:rFonts w:ascii="Times New Roman" w:hAnsi="Times New Roman" w:cs="Times New Roman"/>
          <w:sz w:val="18"/>
          <w:szCs w:val="24"/>
        </w:rPr>
        <w:t>* CR = complete response, PR = partial response, SD = stable disease and PD = progressive disease.</w:t>
      </w:r>
    </w:p>
    <w:sectPr w:rsidR="00343E00" w:rsidRPr="00327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4BAF" w:rsidRDefault="00EB4BAF" w:rsidP="00BB66E8">
      <w:r>
        <w:separator/>
      </w:r>
    </w:p>
  </w:endnote>
  <w:endnote w:type="continuationSeparator" w:id="0">
    <w:p w:rsidR="00EB4BAF" w:rsidRDefault="00EB4BAF" w:rsidP="00BB6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4BAF" w:rsidRDefault="00EB4BAF" w:rsidP="00BB66E8">
      <w:r>
        <w:separator/>
      </w:r>
    </w:p>
  </w:footnote>
  <w:footnote w:type="continuationSeparator" w:id="0">
    <w:p w:rsidR="00EB4BAF" w:rsidRDefault="00EB4BAF" w:rsidP="00BB66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BC5150"/>
    <w:multiLevelType w:val="hybridMultilevel"/>
    <w:tmpl w:val="C7963DEA"/>
    <w:lvl w:ilvl="0" w:tplc="60E4692A">
      <w:start w:val="1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00"/>
    <w:rsid w:val="0032770A"/>
    <w:rsid w:val="00343E00"/>
    <w:rsid w:val="003C6351"/>
    <w:rsid w:val="00772FE0"/>
    <w:rsid w:val="00823B94"/>
    <w:rsid w:val="009953C2"/>
    <w:rsid w:val="00BB66E8"/>
    <w:rsid w:val="00C655CD"/>
    <w:rsid w:val="00CC52EE"/>
    <w:rsid w:val="00E1564A"/>
    <w:rsid w:val="00E75AB7"/>
    <w:rsid w:val="00EB4BAF"/>
    <w:rsid w:val="00F1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A608F5-5B7D-45D4-A61A-4D6179333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770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B6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66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66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66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2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幼鸿</dc:creator>
  <cp:keywords/>
  <dc:description/>
  <cp:lastModifiedBy>王 幼鸿</cp:lastModifiedBy>
  <cp:revision>3</cp:revision>
  <dcterms:created xsi:type="dcterms:W3CDTF">2020-01-04T05:23:00Z</dcterms:created>
  <dcterms:modified xsi:type="dcterms:W3CDTF">2020-03-14T06:11:00Z</dcterms:modified>
</cp:coreProperties>
</file>